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C905D" w14:textId="77777777" w:rsidR="00D03F77" w:rsidRPr="00B4517D" w:rsidRDefault="00D03F77" w:rsidP="00D03F77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272919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B4517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Pr="00B4517D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1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4</w:t>
      </w:r>
      <w:r w:rsidRPr="00B4517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 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F</w:t>
      </w:r>
      <w:r w:rsidRPr="00B4517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ctors 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associated with</w:t>
      </w:r>
      <w:r w:rsidRPr="00B4517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F43F86">
        <w:rPr>
          <w:rFonts w:ascii="Arial" w:hAnsi="Arial" w:cs="Arial"/>
          <w:b/>
          <w:bCs/>
          <w:color w:val="000000" w:themeColor="text1"/>
        </w:rPr>
        <w:t>genotype-matched therapy</w:t>
      </w:r>
    </w:p>
    <w:p w14:paraId="4AEB1C79" w14:textId="77777777" w:rsidR="00D03F77" w:rsidRPr="00764108" w:rsidRDefault="00D03F77" w:rsidP="00D03F77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4A1A626" w14:textId="77777777" w:rsidR="00A71645" w:rsidRDefault="00A71645" w:rsidP="00FA030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BE5E0AE" w14:textId="09DC5C10" w:rsidR="00B4517D" w:rsidRPr="00D03F77" w:rsidRDefault="00FA030D" w:rsidP="00B4517D">
      <w:pPr>
        <w:rPr>
          <w:rFonts w:ascii="Arial" w:hAnsi="Arial" w:cs="Arial"/>
          <w:color w:val="000000" w:themeColor="text1"/>
          <w:sz w:val="20"/>
          <w:szCs w:val="20"/>
        </w:rPr>
      </w:pPr>
      <w:r w:rsidRPr="009751BC">
        <w:rPr>
          <w:rFonts w:ascii="Arial" w:hAnsi="Arial" w:cs="Arial"/>
          <w:color w:val="000000" w:themeColor="text1"/>
          <w:sz w:val="20"/>
          <w:szCs w:val="20"/>
        </w:rPr>
        <w:t>AYA</w:t>
      </w:r>
      <w:r w:rsidRPr="009751BC">
        <w:rPr>
          <w:rFonts w:ascii="Arial" w:hAnsi="Arial" w:cs="Arial"/>
          <w:sz w:val="20"/>
          <w:szCs w:val="20"/>
          <w:lang w:val="en"/>
        </w:rPr>
        <w:t>;</w:t>
      </w:r>
      <w:r w:rsidRPr="009751BC">
        <w:rPr>
          <w:rFonts w:ascii="Arial" w:hAnsi="Arial" w:cs="Arial" w:hint="eastAsia"/>
          <w:sz w:val="20"/>
          <w:szCs w:val="20"/>
          <w:lang w:val="en"/>
        </w:rPr>
        <w:t xml:space="preserve">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 xml:space="preserve">dolescent and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y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 xml:space="preserve">oung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>dult</w:t>
      </w:r>
    </w:p>
    <w:tbl>
      <w:tblPr>
        <w:tblStyle w:val="a3"/>
        <w:tblpPr w:leftFromText="142" w:rightFromText="142" w:vertAnchor="page" w:horzAnchor="margin" w:tblpY="263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1559"/>
        <w:gridCol w:w="1701"/>
        <w:gridCol w:w="1134"/>
      </w:tblGrid>
      <w:tr w:rsidR="00E32CD8" w:rsidRPr="001014FA" w14:paraId="5E547353" w14:textId="77777777" w:rsidTr="00A15DE7">
        <w:trPr>
          <w:trHeight w:val="362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B0F9038" w14:textId="77777777" w:rsidR="00E32CD8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CE925DE" w14:textId="48D5BF0F" w:rsidR="00E32CD8" w:rsidRPr="001014FA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4D72836D" w14:textId="77777777" w:rsidR="00E32CD8" w:rsidRDefault="00E32CD8" w:rsidP="00593A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5E6108" w14:textId="5FE0C856" w:rsidR="00E32CD8" w:rsidRPr="001014FA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BD5044" w14:textId="77777777" w:rsidR="00E32CD8" w:rsidRPr="001014FA" w:rsidRDefault="00E32CD8" w:rsidP="00764108">
            <w:pPr>
              <w:ind w:firstLineChars="450" w:firstLine="9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Patients, n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C35DA2A" w14:textId="77777777" w:rsidR="00E32CD8" w:rsidRDefault="00E32CD8" w:rsidP="00F825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BBD0ACF" w14:textId="36B9AD30" w:rsidR="00E32CD8" w:rsidRPr="001014FA" w:rsidRDefault="00E32CD8" w:rsidP="00F825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32CD8" w:rsidRPr="001014FA" w14:paraId="24C88C81" w14:textId="77777777" w:rsidTr="00A15DE7">
        <w:trPr>
          <w:trHeight w:val="560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8D925F8" w14:textId="77777777" w:rsidR="00E32CD8" w:rsidRPr="001014FA" w:rsidRDefault="00E32CD8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D928DBB" w14:textId="77777777" w:rsidR="00E32CD8" w:rsidRPr="001014FA" w:rsidRDefault="00E32CD8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543BB1" w14:textId="3E472FB9" w:rsidR="00E32CD8" w:rsidRPr="00B4517D" w:rsidRDefault="00E32CD8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tients with </w:t>
            </w:r>
            <w:r w:rsidRPr="001014FA">
              <w:rPr>
                <w:rFonts w:ascii="Arial" w:hAnsi="Arial" w:cs="Arial"/>
                <w:color w:val="000000" w:themeColor="text1"/>
              </w:rPr>
              <w:t>genotype-matched therap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0FCF41" w14:textId="01B69D3C" w:rsidR="00E32CD8" w:rsidRPr="00B4517D" w:rsidRDefault="00E32CD8" w:rsidP="00F60D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tients without </w:t>
            </w:r>
            <w:r w:rsidRPr="001014FA">
              <w:rPr>
                <w:rFonts w:ascii="Arial" w:hAnsi="Arial" w:cs="Arial"/>
                <w:color w:val="000000" w:themeColor="text1"/>
              </w:rPr>
              <w:t>genotype-matched therapy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F8ECFD8" w14:textId="28D09BFD" w:rsidR="00E32CD8" w:rsidRPr="001014FA" w:rsidRDefault="00E32CD8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43F86" w:rsidRPr="001014FA" w14:paraId="5C55BD32" w14:textId="77777777" w:rsidTr="00A15DE7">
        <w:trPr>
          <w:trHeight w:val="275"/>
        </w:trPr>
        <w:tc>
          <w:tcPr>
            <w:tcW w:w="1985" w:type="dxa"/>
            <w:tcBorders>
              <w:top w:val="single" w:sz="4" w:space="0" w:color="auto"/>
            </w:tcBorders>
          </w:tcPr>
          <w:p w14:paraId="3CC2EE3B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3A1E35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ediatric/AY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A5A9C0" w14:textId="478D442D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6E0411" w14:textId="0EF1DE56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9EC76E" w14:textId="307F19C1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F43F86" w:rsidRPr="001014FA" w14:paraId="71DC4C9D" w14:textId="77777777" w:rsidTr="00A15DE7">
        <w:trPr>
          <w:trHeight w:val="184"/>
        </w:trPr>
        <w:tc>
          <w:tcPr>
            <w:tcW w:w="1985" w:type="dxa"/>
          </w:tcPr>
          <w:p w14:paraId="60481947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FEAB22" w14:textId="00E08DA8" w:rsidR="00F43F86" w:rsidRPr="00A15DE7" w:rsidRDefault="00A15DE7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DE7">
              <w:rPr>
                <w:rFonts w:ascii="Arial" w:eastAsia="ＭＳ Ｐゴシック" w:hAnsi="Arial" w:cs="Arial" w:hint="eastAsia"/>
                <w:sz w:val="20"/>
                <w:szCs w:val="20"/>
              </w:rPr>
              <w:t>M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iddle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-aged</w:t>
            </w:r>
            <w:r w:rsidRPr="00A15DE7">
              <w:rPr>
                <w:rFonts w:ascii="Arial" w:eastAsia="ＭＳ Ｐゴシック" w:hAnsi="Arial" w:cs="Arial" w:hint="eastAsia"/>
                <w:color w:val="000000" w:themeColor="text1"/>
                <w:sz w:val="20"/>
                <w:szCs w:val="20"/>
              </w:rPr>
              <w:t>/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 xml:space="preserve">older 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adult</w:t>
            </w:r>
          </w:p>
        </w:tc>
        <w:tc>
          <w:tcPr>
            <w:tcW w:w="1559" w:type="dxa"/>
          </w:tcPr>
          <w:p w14:paraId="6CF8183B" w14:textId="3A9D78CE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645AE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4C68A52" w14:textId="0BF77A45" w:rsidR="00F43F86" w:rsidRPr="001014FA" w:rsidRDefault="00F43F86" w:rsidP="00F43F86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645AE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4FB51B11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43F86" w:rsidRPr="001014FA" w14:paraId="69A4BDA8" w14:textId="77777777" w:rsidTr="00A15DE7">
        <w:trPr>
          <w:trHeight w:val="362"/>
        </w:trPr>
        <w:tc>
          <w:tcPr>
            <w:tcW w:w="1985" w:type="dxa"/>
          </w:tcPr>
          <w:p w14:paraId="2B742364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7E6CA7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1AF46D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1F9E16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009D71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43F86" w:rsidRPr="001014FA" w14:paraId="56526E02" w14:textId="77777777" w:rsidTr="00A15DE7">
        <w:trPr>
          <w:trHeight w:val="346"/>
        </w:trPr>
        <w:tc>
          <w:tcPr>
            <w:tcW w:w="1985" w:type="dxa"/>
          </w:tcPr>
          <w:p w14:paraId="700CCC6A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268" w:type="dxa"/>
          </w:tcPr>
          <w:p w14:paraId="360AFE69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5ECEDE61" w14:textId="1F8C58C8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41362015" w14:textId="5B2C2809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54798E3C" w14:textId="59223E4D" w:rsidR="00F43F86" w:rsidRPr="001014FA" w:rsidRDefault="00F43F86" w:rsidP="00F43F86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45AE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4</w:t>
            </w:r>
          </w:p>
        </w:tc>
      </w:tr>
      <w:tr w:rsidR="00F43F86" w:rsidRPr="001014FA" w14:paraId="540AEDEF" w14:textId="77777777" w:rsidTr="00A15DE7">
        <w:trPr>
          <w:trHeight w:val="362"/>
        </w:trPr>
        <w:tc>
          <w:tcPr>
            <w:tcW w:w="1985" w:type="dxa"/>
          </w:tcPr>
          <w:p w14:paraId="3353373E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A7B0A4F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7D4748CB" w14:textId="00A497EB" w:rsidR="00F43F86" w:rsidRPr="001014FA" w:rsidRDefault="00645AEE" w:rsidP="00F43F86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32C09A9E" w14:textId="7532B838" w:rsidR="00F43F86" w:rsidRPr="001014FA" w:rsidRDefault="00645AEE" w:rsidP="00F43F86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21F87771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43F86" w:rsidRPr="001014FA" w14:paraId="2AC3BC42" w14:textId="77777777" w:rsidTr="00A15DE7">
        <w:trPr>
          <w:trHeight w:val="362"/>
        </w:trPr>
        <w:tc>
          <w:tcPr>
            <w:tcW w:w="1985" w:type="dxa"/>
          </w:tcPr>
          <w:p w14:paraId="4256D965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DEBCEE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02A3A5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4CB8B9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576B7E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43F86" w:rsidRPr="001014FA" w14:paraId="1582B6EF" w14:textId="77777777" w:rsidTr="00A15DE7">
        <w:trPr>
          <w:trHeight w:val="362"/>
        </w:trPr>
        <w:tc>
          <w:tcPr>
            <w:tcW w:w="1985" w:type="dxa"/>
          </w:tcPr>
          <w:p w14:paraId="3219F0A4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tumor</w:t>
            </w:r>
          </w:p>
        </w:tc>
        <w:tc>
          <w:tcPr>
            <w:tcW w:w="2268" w:type="dxa"/>
          </w:tcPr>
          <w:p w14:paraId="2831940E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110993B6" w14:textId="5B922DD0" w:rsidR="00F43F86" w:rsidRPr="001014FA" w:rsidRDefault="00645AEE" w:rsidP="00F43F86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3774708E" w14:textId="6B5CD2F8" w:rsidR="00F43F86" w:rsidRPr="001014FA" w:rsidRDefault="00F43F86" w:rsidP="00F43F86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645AE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90EBD59" w14:textId="499E43C8" w:rsidR="00F43F86" w:rsidRPr="001014FA" w:rsidRDefault="00645AEE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F43F86" w:rsidRPr="001014FA" w14:paraId="41DEF6F5" w14:textId="77777777" w:rsidTr="00A15DE7">
        <w:trPr>
          <w:trHeight w:val="362"/>
        </w:trPr>
        <w:tc>
          <w:tcPr>
            <w:tcW w:w="1985" w:type="dxa"/>
          </w:tcPr>
          <w:p w14:paraId="52B099C2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078463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276EACCC" w14:textId="3F9D4435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5BE7D7FD" w14:textId="533A78B3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6855E27E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43F86" w:rsidRPr="001014FA" w14:paraId="31C87950" w14:textId="77777777" w:rsidTr="00A15DE7">
        <w:trPr>
          <w:trHeight w:val="362"/>
        </w:trPr>
        <w:tc>
          <w:tcPr>
            <w:tcW w:w="1985" w:type="dxa"/>
          </w:tcPr>
          <w:p w14:paraId="21B4E029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083F7D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7879E5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E93E13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FF50B7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43F86" w:rsidRPr="001014FA" w14:paraId="74410846" w14:textId="77777777" w:rsidTr="00A15DE7">
        <w:trPr>
          <w:trHeight w:val="362"/>
        </w:trPr>
        <w:tc>
          <w:tcPr>
            <w:tcW w:w="1985" w:type="dxa"/>
          </w:tcPr>
          <w:p w14:paraId="72E2BD10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 character</w:t>
            </w:r>
          </w:p>
        </w:tc>
        <w:tc>
          <w:tcPr>
            <w:tcW w:w="2268" w:type="dxa"/>
          </w:tcPr>
          <w:p w14:paraId="7F7C0831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Translocation-related sarcomas</w:t>
            </w:r>
          </w:p>
        </w:tc>
        <w:tc>
          <w:tcPr>
            <w:tcW w:w="1559" w:type="dxa"/>
          </w:tcPr>
          <w:p w14:paraId="545349E5" w14:textId="6DBACD53" w:rsidR="00F43F86" w:rsidRPr="001014FA" w:rsidRDefault="00645AEE" w:rsidP="00F43F86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A46A70B" w14:textId="3BE851CE" w:rsidR="00F43F86" w:rsidRPr="001014FA" w:rsidRDefault="00F43F86" w:rsidP="00F43F86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645AE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3830419" w14:textId="09DAA2DC" w:rsidR="00F43F86" w:rsidRPr="001014FA" w:rsidRDefault="00F43F86" w:rsidP="00F43F86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45AE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0</w:t>
            </w:r>
          </w:p>
        </w:tc>
      </w:tr>
      <w:tr w:rsidR="00F43F86" w:rsidRPr="001014FA" w14:paraId="5B8ED1EB" w14:textId="77777777" w:rsidTr="00A15DE7">
        <w:trPr>
          <w:trHeight w:val="362"/>
        </w:trPr>
        <w:tc>
          <w:tcPr>
            <w:tcW w:w="1985" w:type="dxa"/>
          </w:tcPr>
          <w:p w14:paraId="7DE7536C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7848F3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ally complex and other sarcomas</w:t>
            </w:r>
          </w:p>
        </w:tc>
        <w:tc>
          <w:tcPr>
            <w:tcW w:w="1559" w:type="dxa"/>
          </w:tcPr>
          <w:p w14:paraId="57936FB6" w14:textId="4C506F76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4E31865D" w14:textId="1A7B4C96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134" w:type="dxa"/>
          </w:tcPr>
          <w:p w14:paraId="5CFC712E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43F86" w:rsidRPr="001014FA" w14:paraId="1C4C4639" w14:textId="77777777" w:rsidTr="00A15DE7">
        <w:trPr>
          <w:trHeight w:val="362"/>
        </w:trPr>
        <w:tc>
          <w:tcPr>
            <w:tcW w:w="1985" w:type="dxa"/>
          </w:tcPr>
          <w:p w14:paraId="111806E8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CDA049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8AFE97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55BA2C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D42997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43F86" w:rsidRPr="001014FA" w14:paraId="14F3CC1E" w14:textId="77777777" w:rsidTr="00A15DE7">
        <w:trPr>
          <w:trHeight w:val="362"/>
        </w:trPr>
        <w:tc>
          <w:tcPr>
            <w:tcW w:w="1985" w:type="dxa"/>
          </w:tcPr>
          <w:p w14:paraId="352EAD4F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bCs/>
                <w:sz w:val="20"/>
                <w:szCs w:val="20"/>
              </w:rPr>
              <w:t>Originated tissue</w:t>
            </w:r>
          </w:p>
        </w:tc>
        <w:tc>
          <w:tcPr>
            <w:tcW w:w="2268" w:type="dxa"/>
          </w:tcPr>
          <w:p w14:paraId="5ABB76CE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1559" w:type="dxa"/>
          </w:tcPr>
          <w:p w14:paraId="64C9A522" w14:textId="36107B14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6D10390" w14:textId="2889B65E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3B82689B" w14:textId="3A9D8F7C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F43F86" w:rsidRPr="001014FA" w14:paraId="1EE7C6E8" w14:textId="77777777" w:rsidTr="00A15DE7">
        <w:trPr>
          <w:trHeight w:val="346"/>
        </w:trPr>
        <w:tc>
          <w:tcPr>
            <w:tcW w:w="1985" w:type="dxa"/>
            <w:tcBorders>
              <w:bottom w:val="single" w:sz="4" w:space="0" w:color="auto"/>
            </w:tcBorders>
          </w:tcPr>
          <w:p w14:paraId="67EA4B26" w14:textId="77777777" w:rsidR="00F43F86" w:rsidRPr="001014FA" w:rsidRDefault="00F43F86" w:rsidP="00F43F86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251F01C" w14:textId="77777777" w:rsidR="00F43F86" w:rsidRPr="001014FA" w:rsidRDefault="00F43F86" w:rsidP="00F43F8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752CF3" w14:textId="556F274C" w:rsidR="00F43F86" w:rsidRPr="001014FA" w:rsidRDefault="00F43F86" w:rsidP="00F43F86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645AE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4A4AC1" w14:textId="6CC3A8F9" w:rsidR="00F43F86" w:rsidRPr="001014FA" w:rsidRDefault="00645AEE" w:rsidP="00F43F86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22BE35" w14:textId="77777777" w:rsidR="00F43F86" w:rsidRPr="001014FA" w:rsidRDefault="00F43F86" w:rsidP="00F43F8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60795404" w14:textId="53247191" w:rsidR="00A31E0D" w:rsidRPr="001014FA" w:rsidRDefault="00A31E0D">
      <w:pPr>
        <w:rPr>
          <w:rFonts w:ascii="Arial" w:hAnsi="Arial" w:cs="Arial"/>
          <w:color w:val="000000" w:themeColor="text1"/>
          <w:sz w:val="18"/>
          <w:szCs w:val="18"/>
        </w:rPr>
      </w:pPr>
    </w:p>
    <w:sectPr w:rsidR="00A31E0D" w:rsidRPr="001014FA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5ED8BB" w14:textId="77777777" w:rsidR="00B4774B" w:rsidRDefault="00B4774B" w:rsidP="002075A3">
      <w:r>
        <w:separator/>
      </w:r>
    </w:p>
  </w:endnote>
  <w:endnote w:type="continuationSeparator" w:id="0">
    <w:p w14:paraId="17E78EDA" w14:textId="77777777" w:rsidR="00B4774B" w:rsidRDefault="00B4774B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D246B" w14:textId="77777777" w:rsidR="00B4774B" w:rsidRDefault="00B4774B" w:rsidP="002075A3">
      <w:r>
        <w:separator/>
      </w:r>
    </w:p>
  </w:footnote>
  <w:footnote w:type="continuationSeparator" w:id="0">
    <w:p w14:paraId="115E6434" w14:textId="77777777" w:rsidR="00B4774B" w:rsidRDefault="00B4774B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53449"/>
    <w:rsid w:val="000679AC"/>
    <w:rsid w:val="00080687"/>
    <w:rsid w:val="00080D45"/>
    <w:rsid w:val="000819DA"/>
    <w:rsid w:val="00087B85"/>
    <w:rsid w:val="00095E4C"/>
    <w:rsid w:val="000970E9"/>
    <w:rsid w:val="000A3576"/>
    <w:rsid w:val="000A58A3"/>
    <w:rsid w:val="000B67F7"/>
    <w:rsid w:val="000B71B7"/>
    <w:rsid w:val="000C184D"/>
    <w:rsid w:val="000C537B"/>
    <w:rsid w:val="000E189D"/>
    <w:rsid w:val="000E3A59"/>
    <w:rsid w:val="000F3898"/>
    <w:rsid w:val="000F40F5"/>
    <w:rsid w:val="000F5550"/>
    <w:rsid w:val="000F6A8C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86647"/>
    <w:rsid w:val="00196A5D"/>
    <w:rsid w:val="001A285D"/>
    <w:rsid w:val="001A4FCC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6F22"/>
    <w:rsid w:val="00260A0C"/>
    <w:rsid w:val="00267482"/>
    <w:rsid w:val="00270B8A"/>
    <w:rsid w:val="00270DDE"/>
    <w:rsid w:val="002711B1"/>
    <w:rsid w:val="00272919"/>
    <w:rsid w:val="0027672A"/>
    <w:rsid w:val="0028514C"/>
    <w:rsid w:val="00286A45"/>
    <w:rsid w:val="00286CA6"/>
    <w:rsid w:val="00292189"/>
    <w:rsid w:val="002956BE"/>
    <w:rsid w:val="002A3DC7"/>
    <w:rsid w:val="002A46B1"/>
    <w:rsid w:val="002A54F4"/>
    <w:rsid w:val="002B44FA"/>
    <w:rsid w:val="002B4ADE"/>
    <w:rsid w:val="002B4CD5"/>
    <w:rsid w:val="002B5024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6569"/>
    <w:rsid w:val="003370C7"/>
    <w:rsid w:val="003378EB"/>
    <w:rsid w:val="00345ED2"/>
    <w:rsid w:val="00362AD2"/>
    <w:rsid w:val="00365F2A"/>
    <w:rsid w:val="00373579"/>
    <w:rsid w:val="00376231"/>
    <w:rsid w:val="0037768A"/>
    <w:rsid w:val="00377EB7"/>
    <w:rsid w:val="00386B14"/>
    <w:rsid w:val="003948DB"/>
    <w:rsid w:val="00395611"/>
    <w:rsid w:val="003A223D"/>
    <w:rsid w:val="003A396C"/>
    <w:rsid w:val="003A6F08"/>
    <w:rsid w:val="003B2DF6"/>
    <w:rsid w:val="003B57BA"/>
    <w:rsid w:val="003B687B"/>
    <w:rsid w:val="003C453D"/>
    <w:rsid w:val="003E026D"/>
    <w:rsid w:val="003F00F0"/>
    <w:rsid w:val="00411150"/>
    <w:rsid w:val="004313D0"/>
    <w:rsid w:val="00431AF6"/>
    <w:rsid w:val="00432594"/>
    <w:rsid w:val="00435080"/>
    <w:rsid w:val="0043775E"/>
    <w:rsid w:val="0044057B"/>
    <w:rsid w:val="004413AD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6627"/>
    <w:rsid w:val="00487262"/>
    <w:rsid w:val="00495042"/>
    <w:rsid w:val="004A5678"/>
    <w:rsid w:val="004B739E"/>
    <w:rsid w:val="004C7D53"/>
    <w:rsid w:val="004D0CAE"/>
    <w:rsid w:val="004D7B0E"/>
    <w:rsid w:val="004E0098"/>
    <w:rsid w:val="004E3EB8"/>
    <w:rsid w:val="004F23EF"/>
    <w:rsid w:val="004F7D01"/>
    <w:rsid w:val="0050507F"/>
    <w:rsid w:val="00534983"/>
    <w:rsid w:val="005366CD"/>
    <w:rsid w:val="00552D67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872"/>
    <w:rsid w:val="005C3064"/>
    <w:rsid w:val="005C5D21"/>
    <w:rsid w:val="005C7FE6"/>
    <w:rsid w:val="005D44E1"/>
    <w:rsid w:val="005D6710"/>
    <w:rsid w:val="005E22C1"/>
    <w:rsid w:val="005E7914"/>
    <w:rsid w:val="005E7C72"/>
    <w:rsid w:val="005F13C7"/>
    <w:rsid w:val="005F7173"/>
    <w:rsid w:val="005F7A71"/>
    <w:rsid w:val="0061366C"/>
    <w:rsid w:val="00616C19"/>
    <w:rsid w:val="00630BAE"/>
    <w:rsid w:val="006406B5"/>
    <w:rsid w:val="006438A8"/>
    <w:rsid w:val="00645AEE"/>
    <w:rsid w:val="00646456"/>
    <w:rsid w:val="00646559"/>
    <w:rsid w:val="00647162"/>
    <w:rsid w:val="00656E9F"/>
    <w:rsid w:val="00665013"/>
    <w:rsid w:val="00672F42"/>
    <w:rsid w:val="00676F18"/>
    <w:rsid w:val="0069639F"/>
    <w:rsid w:val="006A09C1"/>
    <w:rsid w:val="006A4368"/>
    <w:rsid w:val="006A5858"/>
    <w:rsid w:val="006B09D4"/>
    <w:rsid w:val="006B29C4"/>
    <w:rsid w:val="006B396A"/>
    <w:rsid w:val="006C547C"/>
    <w:rsid w:val="006C6171"/>
    <w:rsid w:val="006C76AA"/>
    <w:rsid w:val="006D2A4C"/>
    <w:rsid w:val="006D33D2"/>
    <w:rsid w:val="006D5323"/>
    <w:rsid w:val="006D7CEA"/>
    <w:rsid w:val="006E207A"/>
    <w:rsid w:val="006E36C7"/>
    <w:rsid w:val="006E649B"/>
    <w:rsid w:val="006F1AA9"/>
    <w:rsid w:val="006F392A"/>
    <w:rsid w:val="00720655"/>
    <w:rsid w:val="007277FB"/>
    <w:rsid w:val="007311F8"/>
    <w:rsid w:val="007350A8"/>
    <w:rsid w:val="00743DCD"/>
    <w:rsid w:val="00750143"/>
    <w:rsid w:val="00753B93"/>
    <w:rsid w:val="00761E2A"/>
    <w:rsid w:val="00764108"/>
    <w:rsid w:val="007648DF"/>
    <w:rsid w:val="0076713D"/>
    <w:rsid w:val="00770499"/>
    <w:rsid w:val="00775F16"/>
    <w:rsid w:val="00780E3E"/>
    <w:rsid w:val="00785582"/>
    <w:rsid w:val="00794CCA"/>
    <w:rsid w:val="00795BA9"/>
    <w:rsid w:val="007C29D8"/>
    <w:rsid w:val="007C356F"/>
    <w:rsid w:val="007D3346"/>
    <w:rsid w:val="007E3176"/>
    <w:rsid w:val="007E4EF5"/>
    <w:rsid w:val="007F033F"/>
    <w:rsid w:val="0080355B"/>
    <w:rsid w:val="00817948"/>
    <w:rsid w:val="00821ECD"/>
    <w:rsid w:val="00822169"/>
    <w:rsid w:val="0084017A"/>
    <w:rsid w:val="00853AD6"/>
    <w:rsid w:val="0086346B"/>
    <w:rsid w:val="0087553B"/>
    <w:rsid w:val="00883A7E"/>
    <w:rsid w:val="00885EF8"/>
    <w:rsid w:val="008913DC"/>
    <w:rsid w:val="00893422"/>
    <w:rsid w:val="00894832"/>
    <w:rsid w:val="0089604C"/>
    <w:rsid w:val="008A166D"/>
    <w:rsid w:val="008B3BA5"/>
    <w:rsid w:val="008D2EC2"/>
    <w:rsid w:val="008F0193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74A7E"/>
    <w:rsid w:val="009751BC"/>
    <w:rsid w:val="009775C0"/>
    <w:rsid w:val="009822F4"/>
    <w:rsid w:val="00983700"/>
    <w:rsid w:val="009913F8"/>
    <w:rsid w:val="009A170B"/>
    <w:rsid w:val="009B1EB4"/>
    <w:rsid w:val="009B7F93"/>
    <w:rsid w:val="009D009F"/>
    <w:rsid w:val="009E2992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A524D"/>
    <w:rsid w:val="00AB10BA"/>
    <w:rsid w:val="00AB3DD0"/>
    <w:rsid w:val="00AB4C97"/>
    <w:rsid w:val="00AB6012"/>
    <w:rsid w:val="00AC096C"/>
    <w:rsid w:val="00AC3944"/>
    <w:rsid w:val="00AC5E0D"/>
    <w:rsid w:val="00AC77AE"/>
    <w:rsid w:val="00AF0E2D"/>
    <w:rsid w:val="00AF22B1"/>
    <w:rsid w:val="00B073B2"/>
    <w:rsid w:val="00B07600"/>
    <w:rsid w:val="00B115B2"/>
    <w:rsid w:val="00B11665"/>
    <w:rsid w:val="00B166E2"/>
    <w:rsid w:val="00B1757E"/>
    <w:rsid w:val="00B2494D"/>
    <w:rsid w:val="00B27827"/>
    <w:rsid w:val="00B33A9B"/>
    <w:rsid w:val="00B3752F"/>
    <w:rsid w:val="00B37D1B"/>
    <w:rsid w:val="00B400ED"/>
    <w:rsid w:val="00B40911"/>
    <w:rsid w:val="00B4517D"/>
    <w:rsid w:val="00B46CDB"/>
    <w:rsid w:val="00B4774B"/>
    <w:rsid w:val="00B74443"/>
    <w:rsid w:val="00B82086"/>
    <w:rsid w:val="00B83E7E"/>
    <w:rsid w:val="00B9179C"/>
    <w:rsid w:val="00BA0BE5"/>
    <w:rsid w:val="00BA0F50"/>
    <w:rsid w:val="00BB5F9F"/>
    <w:rsid w:val="00BB6797"/>
    <w:rsid w:val="00BC004F"/>
    <w:rsid w:val="00BC42B6"/>
    <w:rsid w:val="00BD55AD"/>
    <w:rsid w:val="00BE172B"/>
    <w:rsid w:val="00BF43A7"/>
    <w:rsid w:val="00BF6906"/>
    <w:rsid w:val="00BF792B"/>
    <w:rsid w:val="00BF7953"/>
    <w:rsid w:val="00C120B6"/>
    <w:rsid w:val="00C15615"/>
    <w:rsid w:val="00C161CF"/>
    <w:rsid w:val="00C169CB"/>
    <w:rsid w:val="00C24D00"/>
    <w:rsid w:val="00C3061F"/>
    <w:rsid w:val="00C33343"/>
    <w:rsid w:val="00C3519A"/>
    <w:rsid w:val="00C35F3F"/>
    <w:rsid w:val="00C41601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3F77"/>
    <w:rsid w:val="00D04E9E"/>
    <w:rsid w:val="00D13651"/>
    <w:rsid w:val="00D271A8"/>
    <w:rsid w:val="00D27E42"/>
    <w:rsid w:val="00D30AB5"/>
    <w:rsid w:val="00D328B8"/>
    <w:rsid w:val="00D42200"/>
    <w:rsid w:val="00D42875"/>
    <w:rsid w:val="00D84B23"/>
    <w:rsid w:val="00D84E87"/>
    <w:rsid w:val="00D8626E"/>
    <w:rsid w:val="00D87E65"/>
    <w:rsid w:val="00D94769"/>
    <w:rsid w:val="00D96821"/>
    <w:rsid w:val="00DA1F85"/>
    <w:rsid w:val="00DA5F41"/>
    <w:rsid w:val="00DB63BA"/>
    <w:rsid w:val="00DD2D96"/>
    <w:rsid w:val="00DE18C5"/>
    <w:rsid w:val="00DE2A58"/>
    <w:rsid w:val="00DF0592"/>
    <w:rsid w:val="00E01049"/>
    <w:rsid w:val="00E2223F"/>
    <w:rsid w:val="00E26476"/>
    <w:rsid w:val="00E30E69"/>
    <w:rsid w:val="00E31540"/>
    <w:rsid w:val="00E3174B"/>
    <w:rsid w:val="00E32CD8"/>
    <w:rsid w:val="00E3660F"/>
    <w:rsid w:val="00E37C00"/>
    <w:rsid w:val="00E53298"/>
    <w:rsid w:val="00E53C3E"/>
    <w:rsid w:val="00E72CA9"/>
    <w:rsid w:val="00E8405D"/>
    <w:rsid w:val="00E92B61"/>
    <w:rsid w:val="00E946E2"/>
    <w:rsid w:val="00E97145"/>
    <w:rsid w:val="00EA1648"/>
    <w:rsid w:val="00EA36C8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F2758"/>
    <w:rsid w:val="00F028AD"/>
    <w:rsid w:val="00F052F7"/>
    <w:rsid w:val="00F106BA"/>
    <w:rsid w:val="00F1212C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19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25</cp:revision>
  <dcterms:created xsi:type="dcterms:W3CDTF">2019-09-16T10:16:00Z</dcterms:created>
  <dcterms:modified xsi:type="dcterms:W3CDTF">2025-05-18T12:19:00Z</dcterms:modified>
</cp:coreProperties>
</file>